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7BE9" w14:textId="3734E80F" w:rsidR="00021F13" w:rsidRPr="00817E6D" w:rsidRDefault="00C20336" w:rsidP="00021F1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021F13" w:rsidRPr="00817E6D">
        <w:rPr>
          <w:rFonts w:ascii="Times New Roman" w:hAnsi="Times New Roman" w:cs="Times New Roman"/>
          <w:sz w:val="20"/>
          <w:szCs w:val="20"/>
        </w:rPr>
        <w:t xml:space="preserve">Appendix 1. </w:t>
      </w:r>
      <w:r w:rsidR="00021F13">
        <w:rPr>
          <w:rFonts w:ascii="Times New Roman" w:hAnsi="Times New Roman" w:cs="Times New Roman" w:hint="eastAsia"/>
          <w:sz w:val="20"/>
          <w:szCs w:val="20"/>
        </w:rPr>
        <w:t>Top</w:t>
      </w:r>
      <w:r w:rsidR="00021F13">
        <w:rPr>
          <w:rFonts w:ascii="Times New Roman" w:hAnsi="Times New Roman" w:cs="Times New Roman"/>
          <w:sz w:val="20"/>
          <w:szCs w:val="20"/>
        </w:rPr>
        <w:t xml:space="preserve"> 10 pharmaceutical companies in different categories </w:t>
      </w:r>
      <w:r w:rsidR="00021F13" w:rsidRPr="00817E6D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</w:t>
      </w:r>
      <w:r w:rsidR="00021F13" w:rsidRPr="00817E6D">
        <w:rPr>
          <w:rFonts w:ascii="Times New Roman" w:hAnsi="Times New Roman" w:cs="Times New Roman"/>
          <w:sz w:val="20"/>
          <w:szCs w:val="20"/>
        </w:rPr>
        <w:t xml:space="preserve">anking by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021F13" w:rsidRPr="00994B13">
        <w:rPr>
          <w:rFonts w:ascii="Times New Roman" w:hAnsi="Times New Roman" w:cs="Times New Roman"/>
          <w:i/>
          <w:iCs/>
          <w:sz w:val="20"/>
          <w:szCs w:val="20"/>
        </w:rPr>
        <w:t xml:space="preserve">China National Pharmaceutical Industry </w:t>
      </w:r>
      <w:r w:rsidRPr="00994B13">
        <w:rPr>
          <w:rFonts w:ascii="Times New Roman" w:hAnsi="Times New Roman" w:cs="Times New Roman"/>
          <w:i/>
          <w:iCs/>
          <w:sz w:val="20"/>
          <w:szCs w:val="20"/>
        </w:rPr>
        <w:t xml:space="preserve">Top 100 </w:t>
      </w:r>
      <w:r w:rsidR="00021F13" w:rsidRPr="00994B13">
        <w:rPr>
          <w:rFonts w:ascii="Times New Roman" w:hAnsi="Times New Roman" w:cs="Times New Roman"/>
          <w:i/>
          <w:iCs/>
          <w:sz w:val="20"/>
          <w:szCs w:val="20"/>
        </w:rPr>
        <w:t>in 2020</w:t>
      </w:r>
      <w:r w:rsidR="00021F13" w:rsidRPr="00817E6D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7"/>
        <w:gridCol w:w="987"/>
        <w:gridCol w:w="5732"/>
      </w:tblGrid>
      <w:tr w:rsidR="00021F13" w:rsidRPr="00D63FD0" w14:paraId="713D90DA" w14:textId="77777777" w:rsidTr="00962A12">
        <w:tc>
          <w:tcPr>
            <w:tcW w:w="1584" w:type="dxa"/>
          </w:tcPr>
          <w:p w14:paraId="14B46EF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92" w:type="dxa"/>
          </w:tcPr>
          <w:p w14:paraId="6912B57A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Ranking</w:t>
            </w:r>
          </w:p>
        </w:tc>
        <w:tc>
          <w:tcPr>
            <w:tcW w:w="5946" w:type="dxa"/>
          </w:tcPr>
          <w:p w14:paraId="0DC8F3C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021F13" w:rsidRPr="00D63FD0" w14:paraId="2CFACD15" w14:textId="77777777" w:rsidTr="00962A12">
        <w:tc>
          <w:tcPr>
            <w:tcW w:w="1584" w:type="dxa"/>
            <w:vMerge w:val="restart"/>
          </w:tcPr>
          <w:p w14:paraId="61EB00CA" w14:textId="03B75468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Local-invested </w:t>
            </w:r>
            <w:r w:rsidR="00A528AD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A528AD"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medicine pharmaceutical company</w:t>
            </w:r>
          </w:p>
        </w:tc>
        <w:tc>
          <w:tcPr>
            <w:tcW w:w="992" w:type="dxa"/>
          </w:tcPr>
          <w:p w14:paraId="0F8A407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6" w:type="dxa"/>
          </w:tcPr>
          <w:p w14:paraId="45D8E5F5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China National Pharmaceutical Group Co., Ltd.</w:t>
            </w:r>
          </w:p>
        </w:tc>
      </w:tr>
      <w:tr w:rsidR="00021F13" w:rsidRPr="00D63FD0" w14:paraId="0648A965" w14:textId="77777777" w:rsidTr="00962A12">
        <w:tc>
          <w:tcPr>
            <w:tcW w:w="1584" w:type="dxa"/>
            <w:vMerge/>
          </w:tcPr>
          <w:p w14:paraId="2C9A79B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3D431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6" w:type="dxa"/>
          </w:tcPr>
          <w:p w14:paraId="7242C33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Yangze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River Pharmaceutical Group Co., Ltd.</w:t>
            </w:r>
          </w:p>
        </w:tc>
      </w:tr>
      <w:tr w:rsidR="00021F13" w:rsidRPr="00D63FD0" w14:paraId="211FE326" w14:textId="77777777" w:rsidTr="00962A12">
        <w:tc>
          <w:tcPr>
            <w:tcW w:w="1584" w:type="dxa"/>
            <w:vMerge/>
          </w:tcPr>
          <w:p w14:paraId="2C973E0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32ED6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6" w:type="dxa"/>
          </w:tcPr>
          <w:p w14:paraId="59C9787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Jiangsu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Hengrui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Co., Ltd.</w:t>
            </w:r>
          </w:p>
        </w:tc>
      </w:tr>
      <w:tr w:rsidR="00021F13" w:rsidRPr="00D63FD0" w14:paraId="4A6DF803" w14:textId="77777777" w:rsidTr="00962A12">
        <w:tc>
          <w:tcPr>
            <w:tcW w:w="1584" w:type="dxa"/>
            <w:vMerge/>
          </w:tcPr>
          <w:p w14:paraId="5F59E1D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393E4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46" w:type="dxa"/>
          </w:tcPr>
          <w:p w14:paraId="2D16455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China Resources Pharmaceutical Group Limited</w:t>
            </w:r>
          </w:p>
        </w:tc>
      </w:tr>
      <w:tr w:rsidR="00021F13" w:rsidRPr="00D63FD0" w14:paraId="45D1739F" w14:textId="77777777" w:rsidTr="00962A12">
        <w:tc>
          <w:tcPr>
            <w:tcW w:w="1584" w:type="dxa"/>
            <w:vMerge/>
          </w:tcPr>
          <w:p w14:paraId="77D05EC8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D11AB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6" w:type="dxa"/>
          </w:tcPr>
          <w:p w14:paraId="63FB96B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Shanghai Fosun Pharmaceutical (Group) Co., Ltd</w:t>
            </w:r>
          </w:p>
        </w:tc>
      </w:tr>
      <w:tr w:rsidR="00021F13" w:rsidRPr="00D63FD0" w14:paraId="0728833D" w14:textId="77777777" w:rsidTr="00962A12">
        <w:tc>
          <w:tcPr>
            <w:tcW w:w="1584" w:type="dxa"/>
            <w:vMerge/>
          </w:tcPr>
          <w:p w14:paraId="0F4D7AC0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6ABF0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6" w:type="dxa"/>
          </w:tcPr>
          <w:p w14:paraId="5C2EB6D2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Shanghai Pharmaceutical (Group) Co., Ltd</w:t>
            </w:r>
          </w:p>
        </w:tc>
      </w:tr>
      <w:tr w:rsidR="00021F13" w:rsidRPr="00D63FD0" w14:paraId="044BA7D0" w14:textId="77777777" w:rsidTr="00962A12">
        <w:tc>
          <w:tcPr>
            <w:tcW w:w="1584" w:type="dxa"/>
            <w:vMerge/>
          </w:tcPr>
          <w:p w14:paraId="383F72AF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1F6DE6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6" w:type="dxa"/>
          </w:tcPr>
          <w:p w14:paraId="51C817F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Qilu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Group Co., Ltd</w:t>
            </w:r>
          </w:p>
        </w:tc>
      </w:tr>
      <w:tr w:rsidR="00021F13" w:rsidRPr="00D63FD0" w14:paraId="52B7DEFE" w14:textId="77777777" w:rsidTr="00962A12">
        <w:tc>
          <w:tcPr>
            <w:tcW w:w="1584" w:type="dxa"/>
            <w:vMerge/>
          </w:tcPr>
          <w:p w14:paraId="6571849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F79CBF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6" w:type="dxa"/>
          </w:tcPr>
          <w:p w14:paraId="0C451EB6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CSPC Holdings Group Co., Ltd.</w:t>
            </w:r>
          </w:p>
        </w:tc>
      </w:tr>
      <w:tr w:rsidR="00021F13" w:rsidRPr="00D63FD0" w14:paraId="6D6426B5" w14:textId="77777777" w:rsidTr="00962A12">
        <w:tc>
          <w:tcPr>
            <w:tcW w:w="1584" w:type="dxa"/>
            <w:vMerge/>
          </w:tcPr>
          <w:p w14:paraId="72F29CE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7B0417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6" w:type="dxa"/>
          </w:tcPr>
          <w:p w14:paraId="6A58D805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Zhengda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Tianqing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Group Co., Ltd</w:t>
            </w:r>
          </w:p>
        </w:tc>
      </w:tr>
      <w:tr w:rsidR="00021F13" w:rsidRPr="00D63FD0" w14:paraId="2FF4216F" w14:textId="77777777" w:rsidTr="00962A12">
        <w:tc>
          <w:tcPr>
            <w:tcW w:w="1584" w:type="dxa"/>
            <w:vMerge/>
          </w:tcPr>
          <w:p w14:paraId="362DE75D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11AD22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6" w:type="dxa"/>
          </w:tcPr>
          <w:p w14:paraId="332BBCB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Sichuan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Kelun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Co., Ltd</w:t>
            </w:r>
          </w:p>
        </w:tc>
      </w:tr>
      <w:tr w:rsidR="00021F13" w:rsidRPr="00D63FD0" w14:paraId="5D549C6C" w14:textId="77777777" w:rsidTr="00962A12">
        <w:tc>
          <w:tcPr>
            <w:tcW w:w="1584" w:type="dxa"/>
            <w:vMerge w:val="restart"/>
          </w:tcPr>
          <w:p w14:paraId="43B36E7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Local-invested Chinese medicine pharmaceutical company</w:t>
            </w:r>
          </w:p>
        </w:tc>
        <w:tc>
          <w:tcPr>
            <w:tcW w:w="992" w:type="dxa"/>
          </w:tcPr>
          <w:p w14:paraId="55A1046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6" w:type="dxa"/>
          </w:tcPr>
          <w:p w14:paraId="1D338A7D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Guangzhou Pharmaceutical Group Co., Ltd</w:t>
            </w:r>
          </w:p>
        </w:tc>
      </w:tr>
      <w:tr w:rsidR="00021F13" w:rsidRPr="00D63FD0" w14:paraId="2B4B7C00" w14:textId="77777777" w:rsidTr="00962A12">
        <w:tc>
          <w:tcPr>
            <w:tcW w:w="1584" w:type="dxa"/>
            <w:vMerge/>
          </w:tcPr>
          <w:p w14:paraId="1201D239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EA994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6" w:type="dxa"/>
          </w:tcPr>
          <w:p w14:paraId="4506A74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Xiuzheng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Group Co., Ltd</w:t>
            </w:r>
          </w:p>
        </w:tc>
      </w:tr>
      <w:tr w:rsidR="00021F13" w:rsidRPr="00D63FD0" w14:paraId="0B8856CB" w14:textId="77777777" w:rsidTr="00962A12">
        <w:tc>
          <w:tcPr>
            <w:tcW w:w="1584" w:type="dxa"/>
            <w:vMerge/>
          </w:tcPr>
          <w:p w14:paraId="09E0CA7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C509F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6" w:type="dxa"/>
          </w:tcPr>
          <w:p w14:paraId="151CC398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Jiangxi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Jimincare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Group Co., Ltd</w:t>
            </w:r>
          </w:p>
        </w:tc>
      </w:tr>
      <w:tr w:rsidR="00021F13" w:rsidRPr="00D63FD0" w14:paraId="6576D41C" w14:textId="77777777" w:rsidTr="00962A12">
        <w:tc>
          <w:tcPr>
            <w:tcW w:w="1584" w:type="dxa"/>
            <w:vMerge/>
          </w:tcPr>
          <w:p w14:paraId="0876628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AF3C32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46" w:type="dxa"/>
          </w:tcPr>
          <w:p w14:paraId="1DA531D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China Broad Group Co., Ltd.</w:t>
            </w:r>
          </w:p>
        </w:tc>
      </w:tr>
      <w:tr w:rsidR="00021F13" w:rsidRPr="00D63FD0" w14:paraId="21435FA0" w14:textId="77777777" w:rsidTr="00962A12">
        <w:tc>
          <w:tcPr>
            <w:tcW w:w="1584" w:type="dxa"/>
            <w:vMerge/>
          </w:tcPr>
          <w:p w14:paraId="1AB4146F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80AD2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6" w:type="dxa"/>
          </w:tcPr>
          <w:p w14:paraId="287EBDC8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Shandong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Buchang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Co., Ltd</w:t>
            </w:r>
          </w:p>
        </w:tc>
      </w:tr>
      <w:tr w:rsidR="00021F13" w:rsidRPr="00D63FD0" w14:paraId="64C3451D" w14:textId="77777777" w:rsidTr="00962A12">
        <w:tc>
          <w:tcPr>
            <w:tcW w:w="1584" w:type="dxa"/>
            <w:vMerge/>
          </w:tcPr>
          <w:p w14:paraId="30B838E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C674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6" w:type="dxa"/>
          </w:tcPr>
          <w:p w14:paraId="27C251A7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Shijiazhuang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Yiling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Co., Ltd</w:t>
            </w:r>
          </w:p>
        </w:tc>
      </w:tr>
      <w:tr w:rsidR="00021F13" w:rsidRPr="00D63FD0" w14:paraId="32D7AA81" w14:textId="77777777" w:rsidTr="00962A12">
        <w:tc>
          <w:tcPr>
            <w:tcW w:w="1584" w:type="dxa"/>
            <w:vMerge/>
          </w:tcPr>
          <w:p w14:paraId="323F5462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950E3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6" w:type="dxa"/>
          </w:tcPr>
          <w:p w14:paraId="6B4E386D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Tianjin Pharmaceutical Group Co., Ltd</w:t>
            </w:r>
          </w:p>
        </w:tc>
      </w:tr>
      <w:tr w:rsidR="00021F13" w:rsidRPr="00D63FD0" w14:paraId="211DFA08" w14:textId="77777777" w:rsidTr="00962A12">
        <w:tc>
          <w:tcPr>
            <w:tcW w:w="1584" w:type="dxa"/>
            <w:vMerge/>
          </w:tcPr>
          <w:p w14:paraId="16B4E8EA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58088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6" w:type="dxa"/>
          </w:tcPr>
          <w:p w14:paraId="0D4B699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China Beijing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Tongrentang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(Group) Co., Ltd</w:t>
            </w:r>
          </w:p>
        </w:tc>
      </w:tr>
      <w:tr w:rsidR="00021F13" w:rsidRPr="00D63FD0" w14:paraId="3CB1382B" w14:textId="77777777" w:rsidTr="00962A12">
        <w:tc>
          <w:tcPr>
            <w:tcW w:w="1584" w:type="dxa"/>
            <w:vMerge/>
          </w:tcPr>
          <w:p w14:paraId="160DBF47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6FCD6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6" w:type="dxa"/>
          </w:tcPr>
          <w:p w14:paraId="6426B9C2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Tasly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Holding Group Co., Ltd.</w:t>
            </w:r>
          </w:p>
        </w:tc>
      </w:tr>
      <w:tr w:rsidR="00021F13" w:rsidRPr="00D63FD0" w14:paraId="419E701D" w14:textId="77777777" w:rsidTr="00962A12">
        <w:tc>
          <w:tcPr>
            <w:tcW w:w="1584" w:type="dxa"/>
            <w:vMerge/>
          </w:tcPr>
          <w:p w14:paraId="75C4AAA6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D3AB20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6" w:type="dxa"/>
          </w:tcPr>
          <w:p w14:paraId="1758B82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Tianjin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Hongri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Pharmaceutical Co., Ltd</w:t>
            </w:r>
          </w:p>
        </w:tc>
      </w:tr>
      <w:tr w:rsidR="00021F13" w:rsidRPr="00D63FD0" w14:paraId="09305E85" w14:textId="77777777" w:rsidTr="00962A12">
        <w:tc>
          <w:tcPr>
            <w:tcW w:w="1584" w:type="dxa"/>
            <w:vMerge w:val="restart"/>
          </w:tcPr>
          <w:p w14:paraId="763FD33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Foreign-invested pharmaceutical company</w:t>
            </w:r>
          </w:p>
        </w:tc>
        <w:tc>
          <w:tcPr>
            <w:tcW w:w="992" w:type="dxa"/>
          </w:tcPr>
          <w:p w14:paraId="0997A8AD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6" w:type="dxa"/>
          </w:tcPr>
          <w:p w14:paraId="1A2E9C56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Bayer Healthcare Co., Ltd.</w:t>
            </w:r>
          </w:p>
        </w:tc>
      </w:tr>
      <w:tr w:rsidR="00021F13" w:rsidRPr="00D63FD0" w14:paraId="19AAECD1" w14:textId="77777777" w:rsidTr="00962A12">
        <w:tc>
          <w:tcPr>
            <w:tcW w:w="1584" w:type="dxa"/>
            <w:vMerge/>
          </w:tcPr>
          <w:p w14:paraId="1FA6CE8A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4E3CC7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6" w:type="dxa"/>
          </w:tcPr>
          <w:p w14:paraId="1D7E846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AstraZeneca Pharmaceutical Co., Ltd.</w:t>
            </w:r>
          </w:p>
        </w:tc>
      </w:tr>
      <w:tr w:rsidR="00021F13" w:rsidRPr="00D63FD0" w14:paraId="36490137" w14:textId="77777777" w:rsidTr="00962A12">
        <w:tc>
          <w:tcPr>
            <w:tcW w:w="1584" w:type="dxa"/>
            <w:vMerge/>
          </w:tcPr>
          <w:p w14:paraId="4D4BCFA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69858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6" w:type="dxa"/>
          </w:tcPr>
          <w:p w14:paraId="1B3408F9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Pfizer Pharmaceutical Co., Ltd.</w:t>
            </w:r>
          </w:p>
        </w:tc>
      </w:tr>
      <w:tr w:rsidR="00021F13" w:rsidRPr="00D63FD0" w14:paraId="0099029E" w14:textId="77777777" w:rsidTr="00962A12">
        <w:tc>
          <w:tcPr>
            <w:tcW w:w="1584" w:type="dxa"/>
            <w:vMerge/>
          </w:tcPr>
          <w:p w14:paraId="29C05CC5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3B779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46" w:type="dxa"/>
          </w:tcPr>
          <w:p w14:paraId="309288D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Novo Nordisk (China) Pharmaceutical Co., Ltd.</w:t>
            </w:r>
          </w:p>
        </w:tc>
      </w:tr>
      <w:tr w:rsidR="00021F13" w:rsidRPr="00D63FD0" w14:paraId="18D7F86E" w14:textId="77777777" w:rsidTr="00962A12">
        <w:tc>
          <w:tcPr>
            <w:tcW w:w="1584" w:type="dxa"/>
            <w:vMerge/>
          </w:tcPr>
          <w:p w14:paraId="09061EB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D46E74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6" w:type="dxa"/>
          </w:tcPr>
          <w:p w14:paraId="529E2AAC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Shanghai Roche Pharmaceutical Co., Ltd.</w:t>
            </w:r>
          </w:p>
        </w:tc>
      </w:tr>
      <w:tr w:rsidR="00021F13" w:rsidRPr="00D63FD0" w14:paraId="23DBA751" w14:textId="77777777" w:rsidTr="00962A12">
        <w:tc>
          <w:tcPr>
            <w:tcW w:w="1584" w:type="dxa"/>
            <w:vMerge/>
          </w:tcPr>
          <w:p w14:paraId="306255AD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7D8CCA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6" w:type="dxa"/>
          </w:tcPr>
          <w:p w14:paraId="368EEB0A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Hangzhou Merck Pharmaceutical Co., Ltd.</w:t>
            </w:r>
          </w:p>
        </w:tc>
      </w:tr>
      <w:tr w:rsidR="00021F13" w:rsidRPr="00D63FD0" w14:paraId="03ADF0FD" w14:textId="77777777" w:rsidTr="00962A12">
        <w:tc>
          <w:tcPr>
            <w:tcW w:w="1584" w:type="dxa"/>
            <w:vMerge/>
          </w:tcPr>
          <w:p w14:paraId="3CAE893F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D3FFE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6" w:type="dxa"/>
          </w:tcPr>
          <w:p w14:paraId="760D9F87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Sanofi (China) Investment Co., Ltd.</w:t>
            </w:r>
          </w:p>
        </w:tc>
      </w:tr>
      <w:tr w:rsidR="00021F13" w:rsidRPr="00D63FD0" w14:paraId="636FF139" w14:textId="77777777" w:rsidTr="00962A12">
        <w:tc>
          <w:tcPr>
            <w:tcW w:w="1584" w:type="dxa"/>
            <w:vMerge/>
          </w:tcPr>
          <w:p w14:paraId="4302BF99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7D386E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6" w:type="dxa"/>
          </w:tcPr>
          <w:p w14:paraId="6DEACAB8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Xi'an Janssen Pharmaceutical Co., Ltd.</w:t>
            </w:r>
          </w:p>
        </w:tc>
      </w:tr>
      <w:tr w:rsidR="00021F13" w:rsidRPr="00D63FD0" w14:paraId="4FC849AD" w14:textId="77777777" w:rsidTr="00962A12">
        <w:tc>
          <w:tcPr>
            <w:tcW w:w="1584" w:type="dxa"/>
            <w:vMerge/>
          </w:tcPr>
          <w:p w14:paraId="588605A0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92B6E0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6" w:type="dxa"/>
          </w:tcPr>
          <w:p w14:paraId="1F7E6A7F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Beijing Novartis Pharmaceutical Co., Ltd.</w:t>
            </w:r>
          </w:p>
        </w:tc>
      </w:tr>
      <w:tr w:rsidR="00021F13" w:rsidRPr="00D63FD0" w14:paraId="38E03948" w14:textId="77777777" w:rsidTr="00962A12">
        <w:tc>
          <w:tcPr>
            <w:tcW w:w="1584" w:type="dxa"/>
            <w:vMerge/>
          </w:tcPr>
          <w:p w14:paraId="51BF4CE3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F56E8B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6" w:type="dxa"/>
          </w:tcPr>
          <w:p w14:paraId="0C9E8851" w14:textId="77777777" w:rsidR="00021F13" w:rsidRPr="00817E6D" w:rsidRDefault="00021F13" w:rsidP="00962A1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Fresenius </w:t>
            </w:r>
            <w:proofErr w:type="spellStart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>Kabi</w:t>
            </w:r>
            <w:proofErr w:type="spellEnd"/>
            <w:r w:rsidRPr="00817E6D">
              <w:rPr>
                <w:rFonts w:ascii="Times New Roman" w:hAnsi="Times New Roman" w:cs="Times New Roman"/>
                <w:sz w:val="20"/>
                <w:szCs w:val="20"/>
              </w:rPr>
              <w:t xml:space="preserve"> (China) Investment Co., Ltd.</w:t>
            </w:r>
          </w:p>
        </w:tc>
      </w:tr>
    </w:tbl>
    <w:p w14:paraId="0D025F4B" w14:textId="77777777" w:rsidR="00021F13" w:rsidRPr="00817E6D" w:rsidRDefault="00021F13" w:rsidP="00021F1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6ABD6A1" w14:textId="77777777" w:rsidR="00D52D51" w:rsidRPr="00021F13" w:rsidRDefault="00D52D51"/>
    <w:sectPr w:rsidR="00D52D51" w:rsidRPr="00021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13"/>
    <w:rsid w:val="00021F13"/>
    <w:rsid w:val="00115FB0"/>
    <w:rsid w:val="001468CC"/>
    <w:rsid w:val="00160B7D"/>
    <w:rsid w:val="00161E47"/>
    <w:rsid w:val="00193280"/>
    <w:rsid w:val="001E1888"/>
    <w:rsid w:val="001E3026"/>
    <w:rsid w:val="002965E2"/>
    <w:rsid w:val="002A5B34"/>
    <w:rsid w:val="002B150E"/>
    <w:rsid w:val="00340A8F"/>
    <w:rsid w:val="0038024A"/>
    <w:rsid w:val="00391359"/>
    <w:rsid w:val="003951E9"/>
    <w:rsid w:val="003A60C6"/>
    <w:rsid w:val="003F6BB7"/>
    <w:rsid w:val="00410AB9"/>
    <w:rsid w:val="00427484"/>
    <w:rsid w:val="004C668D"/>
    <w:rsid w:val="00501531"/>
    <w:rsid w:val="005538B8"/>
    <w:rsid w:val="00594942"/>
    <w:rsid w:val="00602652"/>
    <w:rsid w:val="00635F09"/>
    <w:rsid w:val="006A37A2"/>
    <w:rsid w:val="006A3F30"/>
    <w:rsid w:val="006D3076"/>
    <w:rsid w:val="006E2EFE"/>
    <w:rsid w:val="00701CDC"/>
    <w:rsid w:val="0071484C"/>
    <w:rsid w:val="00744258"/>
    <w:rsid w:val="007B4FA2"/>
    <w:rsid w:val="007F706D"/>
    <w:rsid w:val="00802103"/>
    <w:rsid w:val="00812830"/>
    <w:rsid w:val="00841A80"/>
    <w:rsid w:val="00864B58"/>
    <w:rsid w:val="008676F5"/>
    <w:rsid w:val="00895EEB"/>
    <w:rsid w:val="00927377"/>
    <w:rsid w:val="009522C5"/>
    <w:rsid w:val="00955EDC"/>
    <w:rsid w:val="00985D97"/>
    <w:rsid w:val="00993930"/>
    <w:rsid w:val="00994B13"/>
    <w:rsid w:val="009D7988"/>
    <w:rsid w:val="00A34AFD"/>
    <w:rsid w:val="00A528AD"/>
    <w:rsid w:val="00A901ED"/>
    <w:rsid w:val="00AB30F9"/>
    <w:rsid w:val="00AC0541"/>
    <w:rsid w:val="00B57C7B"/>
    <w:rsid w:val="00BD1329"/>
    <w:rsid w:val="00BE6240"/>
    <w:rsid w:val="00C20336"/>
    <w:rsid w:val="00C43DAD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F1A0C"/>
    <w:rsid w:val="00E012CE"/>
    <w:rsid w:val="00E21658"/>
    <w:rsid w:val="00E46270"/>
    <w:rsid w:val="00E70845"/>
    <w:rsid w:val="00EE736A"/>
    <w:rsid w:val="00F032E1"/>
    <w:rsid w:val="00F15414"/>
    <w:rsid w:val="00F768E6"/>
    <w:rsid w:val="00F80609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FB87D"/>
  <w15:chartTrackingRefBased/>
  <w15:docId w15:val="{F64E376C-75B7-044A-B55E-B6358E7E8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F1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F1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2033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5</Words>
  <Characters>902</Characters>
  <Application>Microsoft Office Word</Application>
  <DocSecurity>0</DocSecurity>
  <Lines>53</Lines>
  <Paragraphs>4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Yunfeng</dc:creator>
  <cp:keywords/>
  <dc:description/>
  <cp:lastModifiedBy>Yunfeng Lai</cp:lastModifiedBy>
  <cp:revision>4</cp:revision>
  <dcterms:created xsi:type="dcterms:W3CDTF">2022-10-14T09:31:00Z</dcterms:created>
  <dcterms:modified xsi:type="dcterms:W3CDTF">2023-11-09T08:00:00Z</dcterms:modified>
</cp:coreProperties>
</file>